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743" w:rsidRPr="00A25743" w:rsidRDefault="00A25743" w:rsidP="00A25743">
      <w:pPr>
        <w:spacing w:before="120" w:after="120" w:line="240" w:lineRule="atLeast"/>
        <w:rPr>
          <w:rFonts w:ascii="Times New Roman" w:hAnsi="Times New Roman" w:cs="Times New Roman"/>
        </w:rPr>
      </w:pPr>
      <w:r w:rsidRPr="00A2574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A25743">
        <w:rPr>
          <w:rFonts w:ascii="Times New Roman" w:hAnsi="Times New Roman" w:cs="Times New Roman"/>
          <w:b/>
        </w:rPr>
        <w:t>.</w:t>
      </w:r>
      <w:r w:rsidRPr="00A25743">
        <w:rPr>
          <w:rFonts w:ascii="Times New Roman" w:hAnsi="Times New Roman" w:cs="Times New Roman"/>
        </w:rPr>
        <w:t xml:space="preserve"> Microscope setups.</w:t>
      </w:r>
    </w:p>
    <w:tbl>
      <w:tblPr>
        <w:tblStyle w:val="Grilledutableau1"/>
        <w:tblW w:w="13178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2410"/>
        <w:gridCol w:w="1842"/>
        <w:gridCol w:w="2268"/>
        <w:gridCol w:w="2268"/>
        <w:gridCol w:w="1843"/>
      </w:tblGrid>
      <w:tr w:rsidR="00A25743" w:rsidRPr="00A25743" w:rsidTr="00A25743">
        <w:tc>
          <w:tcPr>
            <w:tcW w:w="1271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1276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2410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Light source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1843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Add-ons</w:t>
            </w:r>
          </w:p>
        </w:tc>
      </w:tr>
      <w:tr w:rsidR="00A25743" w:rsidRPr="00A25743" w:rsidTr="00A25743">
        <w:tc>
          <w:tcPr>
            <w:tcW w:w="1271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kon </w:t>
            </w:r>
            <w:proofErr w:type="spellStart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-E/B with perfect focus system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bookmarkStart w:id="0" w:name="_GoBack"/>
            <w:bookmarkEnd w:id="0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(PFS)</w:t>
            </w:r>
          </w:p>
        </w:tc>
        <w:tc>
          <w:tcPr>
            <w:tcW w:w="1276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Nikon Plan Apo DM 100x PH-3 ON1.4</w:t>
            </w:r>
          </w:p>
        </w:tc>
        <w:tc>
          <w:tcPr>
            <w:tcW w:w="2410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GFP (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Ex: 482BP35; DM: 506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: 536BP40</w:t>
            </w: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YFP (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Ex: 500BP24; DM: 520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: 542BP27</w:t>
            </w: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CFP (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Ex: 438BP24; DM: 458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: 483BP32</w:t>
            </w: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Ex : 562BP40; DM: 593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: 641BP75</w:t>
            </w: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Semrock</w:t>
            </w:r>
            <w:proofErr w:type="spellEnd"/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OrcaR2 digital CCD camera (Hamamatsu)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Nikon </w:t>
            </w:r>
            <w:proofErr w:type="spellStart"/>
            <w:r w:rsidRPr="00A25743">
              <w:rPr>
                <w:rFonts w:ascii="Times New Roman" w:hAnsi="Times New Roman" w:cs="Times New Roman"/>
                <w:bCs/>
                <w:sz w:val="20"/>
                <w:szCs w:val="20"/>
              </w:rPr>
              <w:t>Intensilight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5743">
              <w:rPr>
                <w:rFonts w:ascii="Times New Roman" w:hAnsi="Times New Roman" w:cs="Times New Roman"/>
                <w:bCs/>
                <w:sz w:val="20"/>
                <w:szCs w:val="20"/>
              </w:rPr>
              <w:t>130W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High-Pressure </w:t>
            </w:r>
            <w:r w:rsidRPr="00A25743">
              <w:rPr>
                <w:rFonts w:ascii="Times New Roman" w:hAnsi="Times New Roman" w:cs="Times New Roman"/>
                <w:bCs/>
                <w:sz w:val="20"/>
                <w:szCs w:val="20"/>
              </w:rPr>
              <w:t>Mercury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5743">
              <w:rPr>
                <w:rFonts w:ascii="Times New Roman" w:hAnsi="Times New Roman" w:cs="Times New Roman"/>
                <w:bCs/>
                <w:sz w:val="20"/>
                <w:szCs w:val="20"/>
              </w:rPr>
              <w:t>Lamp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eastAsia="Times New Roman" w:hAnsi="Times New Roman" w:cs="Times New Roman"/>
                <w:sz w:val="20"/>
                <w:szCs w:val="20"/>
              </w:rPr>
              <w:t>Nis-Elements AR</w:t>
            </w:r>
          </w:p>
        </w:tc>
        <w:tc>
          <w:tcPr>
            <w:tcW w:w="1843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25743" w:rsidRPr="00A25743" w:rsidTr="00A25743">
        <w:tc>
          <w:tcPr>
            <w:tcW w:w="1271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Zeiss 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Axiovert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200M</w:t>
            </w:r>
          </w:p>
        </w:tc>
        <w:tc>
          <w:tcPr>
            <w:tcW w:w="1276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Zeiss Plan-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Neofluar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100x PH3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NA 1.3</w:t>
            </w:r>
          </w:p>
        </w:tc>
        <w:tc>
          <w:tcPr>
            <w:tcW w:w="2410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FP (49001; Ex 430/24x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455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470/24m)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YFP (49003; Ex 500/20x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515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535/30x)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Cherry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49008; Ex 560/40x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585;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630/75x) </w:t>
            </w:r>
          </w:p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(Chroma)</w:t>
            </w:r>
          </w:p>
        </w:tc>
        <w:tc>
          <w:tcPr>
            <w:tcW w:w="1842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Coolsnap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HQ2 (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Photometrics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Lambda LS (Sutter Instruments)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Metamorph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6 (Molecular Devices,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5743" w:rsidRPr="00A25743" w:rsidTr="00A25743">
        <w:tc>
          <w:tcPr>
            <w:tcW w:w="1271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Nikon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clipse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Spinning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Disk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Confocal</w:t>
            </w:r>
          </w:p>
        </w:tc>
        <w:tc>
          <w:tcPr>
            <w:tcW w:w="1276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ikon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po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VC 100x</w:t>
            </w: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 xml:space="preserve">NA1.40 </w:t>
            </w:r>
          </w:p>
        </w:tc>
        <w:tc>
          <w:tcPr>
            <w:tcW w:w="2410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ZT440-445/488-</w:t>
            </w: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 xml:space="preserve">491/594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pc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(Chroma)</w:t>
            </w:r>
          </w:p>
        </w:tc>
        <w:tc>
          <w:tcPr>
            <w:tcW w:w="1842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Rolera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EM-C2 (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QImaging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Calypso 491 nm DPSS laser (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Cobolt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Frap-AI 7.7.5.0 (MAG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Biosystems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CSU22 spinning disk unit (Yokogawa)</w:t>
            </w:r>
          </w:p>
        </w:tc>
      </w:tr>
      <w:tr w:rsidR="00A25743" w:rsidRPr="00A25743" w:rsidTr="00A25743">
        <w:tc>
          <w:tcPr>
            <w:tcW w:w="1271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kon N-SIM/N-STORM</w:t>
            </w:r>
          </w:p>
        </w:tc>
        <w:tc>
          <w:tcPr>
            <w:tcW w:w="1276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Nikon CFI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APO TIRF 100x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A 1.49 </w:t>
            </w:r>
          </w:p>
        </w:tc>
        <w:tc>
          <w:tcPr>
            <w:tcW w:w="2410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TRF49904</w:t>
            </w:r>
            <w:r w:rsidRPr="00A25743">
              <w:rPr>
                <w:rFonts w:ascii="Times New Roman" w:hAnsi="Times New Roman" w:cs="Times New Roman"/>
                <w:sz w:val="20"/>
                <w:szCs w:val="20"/>
              </w:rPr>
              <w:br/>
              <w:t>(Chroma)</w:t>
            </w:r>
          </w:p>
        </w:tc>
        <w:tc>
          <w:tcPr>
            <w:tcW w:w="1842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IXON X3 (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Andor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Argon Ion multiline laser (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Melles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Griot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S-Elements 4.0</w:t>
            </w:r>
          </w:p>
        </w:tc>
        <w:tc>
          <w:tcPr>
            <w:tcW w:w="1843" w:type="dxa"/>
          </w:tcPr>
          <w:p w:rsidR="00A25743" w:rsidRPr="00A25743" w:rsidRDefault="00A25743" w:rsidP="00A25743">
            <w:pPr>
              <w:spacing w:before="60" w:after="60" w:line="200" w:lineRule="atLeas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TIRF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llumination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dule</w:t>
            </w:r>
            <w:proofErr w:type="spellEnd"/>
            <w:r w:rsidRPr="00A257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Nikon)</w:t>
            </w:r>
          </w:p>
        </w:tc>
      </w:tr>
    </w:tbl>
    <w:p w:rsidR="00A25743" w:rsidRDefault="00A25743" w:rsidP="00A25743">
      <w:pPr>
        <w:spacing w:before="60" w:after="60" w:line="200" w:lineRule="atLeast"/>
        <w:rPr>
          <w:rFonts w:ascii="Times New Roman" w:hAnsi="Times New Roman" w:cs="Times New Roman"/>
          <w:sz w:val="18"/>
          <w:szCs w:val="18"/>
        </w:rPr>
      </w:pPr>
    </w:p>
    <w:p w:rsidR="00905537" w:rsidRDefault="00905537" w:rsidP="00921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05537" w:rsidSect="009215EE">
      <w:footerReference w:type="default" r:id="rId8"/>
      <w:type w:val="continuous"/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0B02" w:rsidRDefault="00060B02" w:rsidP="003A2AC2">
      <w:pPr>
        <w:spacing w:after="0" w:line="240" w:lineRule="auto"/>
      </w:pPr>
      <w:r>
        <w:separator/>
      </w:r>
    </w:p>
  </w:endnote>
  <w:endnote w:type="continuationSeparator" w:id="0">
    <w:p w:rsidR="00060B02" w:rsidRDefault="00060B02" w:rsidP="003A2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52C1" w:rsidRDefault="004352C1">
    <w:pPr>
      <w:pStyle w:val="Pieddepage"/>
      <w:jc w:val="center"/>
    </w:pPr>
  </w:p>
  <w:p w:rsidR="004352C1" w:rsidRDefault="004352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0B02" w:rsidRDefault="00060B02" w:rsidP="003A2AC2">
      <w:pPr>
        <w:spacing w:after="0" w:line="240" w:lineRule="auto"/>
      </w:pPr>
      <w:r>
        <w:separator/>
      </w:r>
    </w:p>
  </w:footnote>
  <w:footnote w:type="continuationSeparator" w:id="0">
    <w:p w:rsidR="00060B02" w:rsidRDefault="00060B02" w:rsidP="003A2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842E2"/>
    <w:multiLevelType w:val="hybridMultilevel"/>
    <w:tmpl w:val="278A22BE"/>
    <w:lvl w:ilvl="0" w:tplc="2248A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6CA6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6032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E059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1CF8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0EAE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665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48C2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7A87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0460DFE"/>
    <w:multiLevelType w:val="hybridMultilevel"/>
    <w:tmpl w:val="E160B394"/>
    <w:lvl w:ilvl="0" w:tplc="DC8ECB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A642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DEDB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E02F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300D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366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1A50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F0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EACE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39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dxrp00s90vxier2d5xd5r8fp529vs02tpe&quot;&gt;Deg 2014&lt;record-ids&gt;&lt;item&gt;8&lt;/item&gt;&lt;item&gt;12&lt;/item&gt;&lt;item&gt;14&lt;/item&gt;&lt;item&gt;19&lt;/item&gt;&lt;item&gt;23&lt;/item&gt;&lt;item&gt;24&lt;/item&gt;&lt;item&gt;71&lt;/item&gt;&lt;item&gt;73&lt;/item&gt;&lt;item&gt;74&lt;/item&gt;&lt;item&gt;89&lt;/item&gt;&lt;item&gt;100&lt;/item&gt;&lt;item&gt;105&lt;/item&gt;&lt;item&gt;108&lt;/item&gt;&lt;item&gt;111&lt;/item&gt;&lt;item&gt;112&lt;/item&gt;&lt;item&gt;119&lt;/item&gt;&lt;item&gt;120&lt;/item&gt;&lt;item&gt;121&lt;/item&gt;&lt;item&gt;122&lt;/item&gt;&lt;item&gt;130&lt;/item&gt;&lt;item&gt;139&lt;/item&gt;&lt;item&gt;140&lt;/item&gt;&lt;item&gt;142&lt;/item&gt;&lt;item&gt;143&lt;/item&gt;&lt;item&gt;145&lt;/item&gt;&lt;item&gt;146&lt;/item&gt;&lt;item&gt;147&lt;/item&gt;&lt;item&gt;149&lt;/item&gt;&lt;item&gt;150&lt;/item&gt;&lt;item&gt;152&lt;/item&gt;&lt;item&gt;155&lt;/item&gt;&lt;item&gt;199&lt;/item&gt;&lt;item&gt;227&lt;/item&gt;&lt;item&gt;377&lt;/item&gt;&lt;item&gt;392&lt;/item&gt;&lt;item&gt;409&lt;/item&gt;&lt;item&gt;412&lt;/item&gt;&lt;item&gt;414&lt;/item&gt;&lt;item&gt;415&lt;/item&gt;&lt;item&gt;418&lt;/item&gt;&lt;item&gt;421&lt;/item&gt;&lt;item&gt;430&lt;/item&gt;&lt;item&gt;433&lt;/item&gt;&lt;item&gt;435&lt;/item&gt;&lt;item&gt;437&lt;/item&gt;&lt;item&gt;441&lt;/item&gt;&lt;item&gt;442&lt;/item&gt;&lt;item&gt;444&lt;/item&gt;&lt;item&gt;445&lt;/item&gt;&lt;item&gt;446&lt;/item&gt;&lt;item&gt;447&lt;/item&gt;&lt;item&gt;448&lt;/item&gt;&lt;item&gt;451&lt;/item&gt;&lt;item&gt;459&lt;/item&gt;&lt;item&gt;463&lt;/item&gt;&lt;item&gt;464&lt;/item&gt;&lt;item&gt;466&lt;/item&gt;&lt;item&gt;468&lt;/item&gt;&lt;item&gt;470&lt;/item&gt;&lt;item&gt;477&lt;/item&gt;&lt;item&gt;478&lt;/item&gt;&lt;/record-ids&gt;&lt;/item&gt;&lt;/Libraries&gt;"/>
  </w:docVars>
  <w:rsids>
    <w:rsidRoot w:val="000843FE"/>
    <w:rsid w:val="0000004A"/>
    <w:rsid w:val="00000B03"/>
    <w:rsid w:val="00002BA5"/>
    <w:rsid w:val="00004716"/>
    <w:rsid w:val="0000668D"/>
    <w:rsid w:val="00007413"/>
    <w:rsid w:val="00010182"/>
    <w:rsid w:val="00012D02"/>
    <w:rsid w:val="00013D45"/>
    <w:rsid w:val="00014733"/>
    <w:rsid w:val="00015842"/>
    <w:rsid w:val="00017E0A"/>
    <w:rsid w:val="00020020"/>
    <w:rsid w:val="0002417C"/>
    <w:rsid w:val="000245B1"/>
    <w:rsid w:val="000253A0"/>
    <w:rsid w:val="00026E60"/>
    <w:rsid w:val="00032ACA"/>
    <w:rsid w:val="000352D0"/>
    <w:rsid w:val="000353C1"/>
    <w:rsid w:val="00036EDC"/>
    <w:rsid w:val="00041392"/>
    <w:rsid w:val="00043383"/>
    <w:rsid w:val="000439D7"/>
    <w:rsid w:val="00046AFF"/>
    <w:rsid w:val="000471C2"/>
    <w:rsid w:val="00050B36"/>
    <w:rsid w:val="00051061"/>
    <w:rsid w:val="000525CE"/>
    <w:rsid w:val="000529FA"/>
    <w:rsid w:val="00060B02"/>
    <w:rsid w:val="00061F6B"/>
    <w:rsid w:val="000640DF"/>
    <w:rsid w:val="00064A9A"/>
    <w:rsid w:val="0006550B"/>
    <w:rsid w:val="000656FF"/>
    <w:rsid w:val="00066E3E"/>
    <w:rsid w:val="000752DD"/>
    <w:rsid w:val="00080ABF"/>
    <w:rsid w:val="000843FE"/>
    <w:rsid w:val="00090FED"/>
    <w:rsid w:val="00092C1B"/>
    <w:rsid w:val="00093195"/>
    <w:rsid w:val="00094D3E"/>
    <w:rsid w:val="000977A0"/>
    <w:rsid w:val="00097BCE"/>
    <w:rsid w:val="000A2630"/>
    <w:rsid w:val="000A3709"/>
    <w:rsid w:val="000A559C"/>
    <w:rsid w:val="000A5CE0"/>
    <w:rsid w:val="000A74CE"/>
    <w:rsid w:val="000B5DE3"/>
    <w:rsid w:val="000B61AC"/>
    <w:rsid w:val="000B693A"/>
    <w:rsid w:val="000B6944"/>
    <w:rsid w:val="000C17E8"/>
    <w:rsid w:val="000C5129"/>
    <w:rsid w:val="000C589A"/>
    <w:rsid w:val="000D035B"/>
    <w:rsid w:val="000E187D"/>
    <w:rsid w:val="000E2F23"/>
    <w:rsid w:val="000E3A45"/>
    <w:rsid w:val="000E3FB7"/>
    <w:rsid w:val="000E41DF"/>
    <w:rsid w:val="000E46E1"/>
    <w:rsid w:val="000E7598"/>
    <w:rsid w:val="000F1D6A"/>
    <w:rsid w:val="000F25AA"/>
    <w:rsid w:val="00100297"/>
    <w:rsid w:val="00101DBA"/>
    <w:rsid w:val="0010299C"/>
    <w:rsid w:val="00103C66"/>
    <w:rsid w:val="00104587"/>
    <w:rsid w:val="0010701D"/>
    <w:rsid w:val="0010729C"/>
    <w:rsid w:val="00107B24"/>
    <w:rsid w:val="001115C4"/>
    <w:rsid w:val="00112CFF"/>
    <w:rsid w:val="001135A3"/>
    <w:rsid w:val="001137C2"/>
    <w:rsid w:val="00113848"/>
    <w:rsid w:val="00114292"/>
    <w:rsid w:val="001163F4"/>
    <w:rsid w:val="001164C9"/>
    <w:rsid w:val="00116BAC"/>
    <w:rsid w:val="00121DDB"/>
    <w:rsid w:val="00122BEF"/>
    <w:rsid w:val="00124B9B"/>
    <w:rsid w:val="00124C51"/>
    <w:rsid w:val="00124FAD"/>
    <w:rsid w:val="001259A3"/>
    <w:rsid w:val="00127DC4"/>
    <w:rsid w:val="00131B5E"/>
    <w:rsid w:val="00131E37"/>
    <w:rsid w:val="00137F80"/>
    <w:rsid w:val="00140103"/>
    <w:rsid w:val="00141971"/>
    <w:rsid w:val="00141A1B"/>
    <w:rsid w:val="0014435E"/>
    <w:rsid w:val="00144CA0"/>
    <w:rsid w:val="001453C7"/>
    <w:rsid w:val="0014621D"/>
    <w:rsid w:val="00147D4F"/>
    <w:rsid w:val="001501D0"/>
    <w:rsid w:val="00150296"/>
    <w:rsid w:val="00150DFC"/>
    <w:rsid w:val="00150F47"/>
    <w:rsid w:val="00154A1D"/>
    <w:rsid w:val="00154BB6"/>
    <w:rsid w:val="00155451"/>
    <w:rsid w:val="0015747E"/>
    <w:rsid w:val="00162111"/>
    <w:rsid w:val="00163522"/>
    <w:rsid w:val="001637A7"/>
    <w:rsid w:val="001646B9"/>
    <w:rsid w:val="001654A7"/>
    <w:rsid w:val="0016615C"/>
    <w:rsid w:val="00167693"/>
    <w:rsid w:val="001710AE"/>
    <w:rsid w:val="001711AB"/>
    <w:rsid w:val="00171DCD"/>
    <w:rsid w:val="001724A2"/>
    <w:rsid w:val="001757A9"/>
    <w:rsid w:val="001757CC"/>
    <w:rsid w:val="00175BC0"/>
    <w:rsid w:val="001765A6"/>
    <w:rsid w:val="00180CAA"/>
    <w:rsid w:val="00181926"/>
    <w:rsid w:val="0018221A"/>
    <w:rsid w:val="00182C09"/>
    <w:rsid w:val="00182FF8"/>
    <w:rsid w:val="00183F8D"/>
    <w:rsid w:val="00184F83"/>
    <w:rsid w:val="00195615"/>
    <w:rsid w:val="001A1E42"/>
    <w:rsid w:val="001A29B6"/>
    <w:rsid w:val="001A7702"/>
    <w:rsid w:val="001B1552"/>
    <w:rsid w:val="001B42E0"/>
    <w:rsid w:val="001B69E0"/>
    <w:rsid w:val="001C1311"/>
    <w:rsid w:val="001C2565"/>
    <w:rsid w:val="001C2F70"/>
    <w:rsid w:val="001C6CA2"/>
    <w:rsid w:val="001C6FFE"/>
    <w:rsid w:val="001D040B"/>
    <w:rsid w:val="001D0DFE"/>
    <w:rsid w:val="001D1496"/>
    <w:rsid w:val="001D3F2C"/>
    <w:rsid w:val="001D4AF2"/>
    <w:rsid w:val="001D4BE9"/>
    <w:rsid w:val="001D4E07"/>
    <w:rsid w:val="001D7D15"/>
    <w:rsid w:val="001E322C"/>
    <w:rsid w:val="001E43B2"/>
    <w:rsid w:val="001F2377"/>
    <w:rsid w:val="001F23D7"/>
    <w:rsid w:val="001F2986"/>
    <w:rsid w:val="001F472D"/>
    <w:rsid w:val="002001D4"/>
    <w:rsid w:val="00204F1D"/>
    <w:rsid w:val="00211635"/>
    <w:rsid w:val="00211AE5"/>
    <w:rsid w:val="00212325"/>
    <w:rsid w:val="00212A0E"/>
    <w:rsid w:val="00213F12"/>
    <w:rsid w:val="00214B98"/>
    <w:rsid w:val="002175CE"/>
    <w:rsid w:val="00223777"/>
    <w:rsid w:val="00226F64"/>
    <w:rsid w:val="002402E8"/>
    <w:rsid w:val="00241CA2"/>
    <w:rsid w:val="0024227E"/>
    <w:rsid w:val="00242B04"/>
    <w:rsid w:val="00245401"/>
    <w:rsid w:val="002506D1"/>
    <w:rsid w:val="00251EBD"/>
    <w:rsid w:val="00252AA0"/>
    <w:rsid w:val="002547D9"/>
    <w:rsid w:val="00254DBE"/>
    <w:rsid w:val="0025568E"/>
    <w:rsid w:val="002566A1"/>
    <w:rsid w:val="00262496"/>
    <w:rsid w:val="00262F79"/>
    <w:rsid w:val="00272572"/>
    <w:rsid w:val="00272D71"/>
    <w:rsid w:val="00275B45"/>
    <w:rsid w:val="0027627A"/>
    <w:rsid w:val="00276DC2"/>
    <w:rsid w:val="00277EC9"/>
    <w:rsid w:val="00281F5E"/>
    <w:rsid w:val="00282279"/>
    <w:rsid w:val="00282BCB"/>
    <w:rsid w:val="00284DF4"/>
    <w:rsid w:val="002855C9"/>
    <w:rsid w:val="0029085A"/>
    <w:rsid w:val="00295ECD"/>
    <w:rsid w:val="002963A5"/>
    <w:rsid w:val="00296595"/>
    <w:rsid w:val="002A0407"/>
    <w:rsid w:val="002A3D34"/>
    <w:rsid w:val="002A5050"/>
    <w:rsid w:val="002A5A65"/>
    <w:rsid w:val="002A5A98"/>
    <w:rsid w:val="002A5C2B"/>
    <w:rsid w:val="002A6F58"/>
    <w:rsid w:val="002A7604"/>
    <w:rsid w:val="002B16FE"/>
    <w:rsid w:val="002B60B6"/>
    <w:rsid w:val="002B7C73"/>
    <w:rsid w:val="002C0B9A"/>
    <w:rsid w:val="002C2118"/>
    <w:rsid w:val="002C32D8"/>
    <w:rsid w:val="002C48DB"/>
    <w:rsid w:val="002C4ADA"/>
    <w:rsid w:val="002C4EAB"/>
    <w:rsid w:val="002C5B7B"/>
    <w:rsid w:val="002C726F"/>
    <w:rsid w:val="002C7287"/>
    <w:rsid w:val="002C7F91"/>
    <w:rsid w:val="002D1FCF"/>
    <w:rsid w:val="002D365F"/>
    <w:rsid w:val="002D4AB0"/>
    <w:rsid w:val="002D7D4F"/>
    <w:rsid w:val="002E007C"/>
    <w:rsid w:val="002E0454"/>
    <w:rsid w:val="002E0898"/>
    <w:rsid w:val="002E27D0"/>
    <w:rsid w:val="002E654E"/>
    <w:rsid w:val="002E68F2"/>
    <w:rsid w:val="002E7733"/>
    <w:rsid w:val="002F0B47"/>
    <w:rsid w:val="002F1DDF"/>
    <w:rsid w:val="002F5E07"/>
    <w:rsid w:val="00303027"/>
    <w:rsid w:val="00311BB4"/>
    <w:rsid w:val="0031470A"/>
    <w:rsid w:val="003232FA"/>
    <w:rsid w:val="00326903"/>
    <w:rsid w:val="003319CD"/>
    <w:rsid w:val="00331B83"/>
    <w:rsid w:val="00331C69"/>
    <w:rsid w:val="00332AFB"/>
    <w:rsid w:val="00334045"/>
    <w:rsid w:val="0033592D"/>
    <w:rsid w:val="00337F77"/>
    <w:rsid w:val="00342C42"/>
    <w:rsid w:val="00344BA8"/>
    <w:rsid w:val="00351348"/>
    <w:rsid w:val="003517AA"/>
    <w:rsid w:val="00352218"/>
    <w:rsid w:val="003545AC"/>
    <w:rsid w:val="003572C5"/>
    <w:rsid w:val="00357FBA"/>
    <w:rsid w:val="00361F09"/>
    <w:rsid w:val="00363E78"/>
    <w:rsid w:val="00364B37"/>
    <w:rsid w:val="00371582"/>
    <w:rsid w:val="00374C5D"/>
    <w:rsid w:val="003762F7"/>
    <w:rsid w:val="003771AD"/>
    <w:rsid w:val="0038035B"/>
    <w:rsid w:val="00382120"/>
    <w:rsid w:val="0038295E"/>
    <w:rsid w:val="00383F48"/>
    <w:rsid w:val="003869B8"/>
    <w:rsid w:val="00386D8F"/>
    <w:rsid w:val="00390A88"/>
    <w:rsid w:val="00390E83"/>
    <w:rsid w:val="003929C8"/>
    <w:rsid w:val="00392D8E"/>
    <w:rsid w:val="003947A3"/>
    <w:rsid w:val="00395957"/>
    <w:rsid w:val="00396AEB"/>
    <w:rsid w:val="0039754B"/>
    <w:rsid w:val="003977AA"/>
    <w:rsid w:val="00397E82"/>
    <w:rsid w:val="003A0134"/>
    <w:rsid w:val="003A07C9"/>
    <w:rsid w:val="003A1D18"/>
    <w:rsid w:val="003A2AC2"/>
    <w:rsid w:val="003A5987"/>
    <w:rsid w:val="003A7743"/>
    <w:rsid w:val="003A7E12"/>
    <w:rsid w:val="003A7E3D"/>
    <w:rsid w:val="003B00C4"/>
    <w:rsid w:val="003B4470"/>
    <w:rsid w:val="003B512E"/>
    <w:rsid w:val="003B6F5D"/>
    <w:rsid w:val="003C0F3E"/>
    <w:rsid w:val="003C11AD"/>
    <w:rsid w:val="003C1688"/>
    <w:rsid w:val="003C3082"/>
    <w:rsid w:val="003C434D"/>
    <w:rsid w:val="003C4360"/>
    <w:rsid w:val="003C5BF4"/>
    <w:rsid w:val="003C69EC"/>
    <w:rsid w:val="003D5DE5"/>
    <w:rsid w:val="003D624D"/>
    <w:rsid w:val="003D66E4"/>
    <w:rsid w:val="003D6E8B"/>
    <w:rsid w:val="003D7F8D"/>
    <w:rsid w:val="003E0959"/>
    <w:rsid w:val="003E3329"/>
    <w:rsid w:val="003E4114"/>
    <w:rsid w:val="003E4622"/>
    <w:rsid w:val="003F5898"/>
    <w:rsid w:val="00401973"/>
    <w:rsid w:val="00401C5F"/>
    <w:rsid w:val="00401D6C"/>
    <w:rsid w:val="00401EED"/>
    <w:rsid w:val="00402AF1"/>
    <w:rsid w:val="00405430"/>
    <w:rsid w:val="00405B22"/>
    <w:rsid w:val="00405CA1"/>
    <w:rsid w:val="004060AC"/>
    <w:rsid w:val="00407851"/>
    <w:rsid w:val="00411A83"/>
    <w:rsid w:val="004120C7"/>
    <w:rsid w:val="004122E9"/>
    <w:rsid w:val="004125EB"/>
    <w:rsid w:val="004127D9"/>
    <w:rsid w:val="00412802"/>
    <w:rsid w:val="004139A4"/>
    <w:rsid w:val="00413BAA"/>
    <w:rsid w:val="00413BED"/>
    <w:rsid w:val="00414247"/>
    <w:rsid w:val="00417A33"/>
    <w:rsid w:val="00420054"/>
    <w:rsid w:val="00420578"/>
    <w:rsid w:val="00422FC1"/>
    <w:rsid w:val="0042373C"/>
    <w:rsid w:val="004251FD"/>
    <w:rsid w:val="00425913"/>
    <w:rsid w:val="00431150"/>
    <w:rsid w:val="00432D88"/>
    <w:rsid w:val="0043360C"/>
    <w:rsid w:val="00433AFC"/>
    <w:rsid w:val="0043400B"/>
    <w:rsid w:val="0043410F"/>
    <w:rsid w:val="00434452"/>
    <w:rsid w:val="00434B09"/>
    <w:rsid w:val="004352C1"/>
    <w:rsid w:val="00435BCF"/>
    <w:rsid w:val="00440A03"/>
    <w:rsid w:val="00441DC7"/>
    <w:rsid w:val="004439C2"/>
    <w:rsid w:val="00444179"/>
    <w:rsid w:val="00445160"/>
    <w:rsid w:val="00446447"/>
    <w:rsid w:val="0044687C"/>
    <w:rsid w:val="00451170"/>
    <w:rsid w:val="0045212C"/>
    <w:rsid w:val="004521D0"/>
    <w:rsid w:val="0045499D"/>
    <w:rsid w:val="00457141"/>
    <w:rsid w:val="00461E9E"/>
    <w:rsid w:val="00461FB8"/>
    <w:rsid w:val="00464F0C"/>
    <w:rsid w:val="0046623D"/>
    <w:rsid w:val="00473401"/>
    <w:rsid w:val="0047366C"/>
    <w:rsid w:val="004769AF"/>
    <w:rsid w:val="0048148B"/>
    <w:rsid w:val="004860F6"/>
    <w:rsid w:val="0049388A"/>
    <w:rsid w:val="004A3C3E"/>
    <w:rsid w:val="004A5EEC"/>
    <w:rsid w:val="004A64AD"/>
    <w:rsid w:val="004B1160"/>
    <w:rsid w:val="004B2375"/>
    <w:rsid w:val="004B2F5F"/>
    <w:rsid w:val="004B3FC1"/>
    <w:rsid w:val="004B466A"/>
    <w:rsid w:val="004B513F"/>
    <w:rsid w:val="004C14AB"/>
    <w:rsid w:val="004C2DDA"/>
    <w:rsid w:val="004C324E"/>
    <w:rsid w:val="004C3C15"/>
    <w:rsid w:val="004C4C67"/>
    <w:rsid w:val="004C7AB6"/>
    <w:rsid w:val="004D21E3"/>
    <w:rsid w:val="004D26AE"/>
    <w:rsid w:val="004D320E"/>
    <w:rsid w:val="004D5A90"/>
    <w:rsid w:val="004D6A79"/>
    <w:rsid w:val="004D7A70"/>
    <w:rsid w:val="004E2708"/>
    <w:rsid w:val="004E3A62"/>
    <w:rsid w:val="004E5284"/>
    <w:rsid w:val="004E649F"/>
    <w:rsid w:val="004F0572"/>
    <w:rsid w:val="004F1016"/>
    <w:rsid w:val="004F1CDC"/>
    <w:rsid w:val="004F258D"/>
    <w:rsid w:val="004F5180"/>
    <w:rsid w:val="004F56F4"/>
    <w:rsid w:val="00500D74"/>
    <w:rsid w:val="00502B2E"/>
    <w:rsid w:val="00511087"/>
    <w:rsid w:val="00511A2B"/>
    <w:rsid w:val="00511AEA"/>
    <w:rsid w:val="00513715"/>
    <w:rsid w:val="00515108"/>
    <w:rsid w:val="00515203"/>
    <w:rsid w:val="00516063"/>
    <w:rsid w:val="00516DB8"/>
    <w:rsid w:val="00520266"/>
    <w:rsid w:val="00524702"/>
    <w:rsid w:val="00524F98"/>
    <w:rsid w:val="005264EE"/>
    <w:rsid w:val="005328C6"/>
    <w:rsid w:val="0053298B"/>
    <w:rsid w:val="00533F67"/>
    <w:rsid w:val="00535A45"/>
    <w:rsid w:val="00541588"/>
    <w:rsid w:val="00542262"/>
    <w:rsid w:val="005433C7"/>
    <w:rsid w:val="00545940"/>
    <w:rsid w:val="00553951"/>
    <w:rsid w:val="00563B89"/>
    <w:rsid w:val="00564211"/>
    <w:rsid w:val="00565525"/>
    <w:rsid w:val="005728EC"/>
    <w:rsid w:val="0057557C"/>
    <w:rsid w:val="00577245"/>
    <w:rsid w:val="00580480"/>
    <w:rsid w:val="0058085F"/>
    <w:rsid w:val="005811BD"/>
    <w:rsid w:val="0058290F"/>
    <w:rsid w:val="00585834"/>
    <w:rsid w:val="00586E38"/>
    <w:rsid w:val="005914F3"/>
    <w:rsid w:val="0059366B"/>
    <w:rsid w:val="005938B3"/>
    <w:rsid w:val="005939E0"/>
    <w:rsid w:val="00593BA0"/>
    <w:rsid w:val="00596139"/>
    <w:rsid w:val="005961BC"/>
    <w:rsid w:val="005A0476"/>
    <w:rsid w:val="005A63BF"/>
    <w:rsid w:val="005A6D9B"/>
    <w:rsid w:val="005A7397"/>
    <w:rsid w:val="005B0C3E"/>
    <w:rsid w:val="005B34F8"/>
    <w:rsid w:val="005B4636"/>
    <w:rsid w:val="005C225B"/>
    <w:rsid w:val="005C2DE7"/>
    <w:rsid w:val="005C4DB5"/>
    <w:rsid w:val="005C779B"/>
    <w:rsid w:val="005D113E"/>
    <w:rsid w:val="005D170B"/>
    <w:rsid w:val="005D1FEA"/>
    <w:rsid w:val="005D2065"/>
    <w:rsid w:val="005D3AB2"/>
    <w:rsid w:val="005D5744"/>
    <w:rsid w:val="005D68E9"/>
    <w:rsid w:val="005D6FD5"/>
    <w:rsid w:val="005D78E8"/>
    <w:rsid w:val="005D7E52"/>
    <w:rsid w:val="005E06E6"/>
    <w:rsid w:val="005E0878"/>
    <w:rsid w:val="005E15F5"/>
    <w:rsid w:val="005E7E3A"/>
    <w:rsid w:val="005F076B"/>
    <w:rsid w:val="005F5C44"/>
    <w:rsid w:val="005F723D"/>
    <w:rsid w:val="00601D9D"/>
    <w:rsid w:val="0060253A"/>
    <w:rsid w:val="0060332D"/>
    <w:rsid w:val="0060334F"/>
    <w:rsid w:val="006034C7"/>
    <w:rsid w:val="006044D9"/>
    <w:rsid w:val="00604B33"/>
    <w:rsid w:val="006051DC"/>
    <w:rsid w:val="00606DA8"/>
    <w:rsid w:val="006105ED"/>
    <w:rsid w:val="00610D57"/>
    <w:rsid w:val="00610FE9"/>
    <w:rsid w:val="0061371B"/>
    <w:rsid w:val="00614BC8"/>
    <w:rsid w:val="00622558"/>
    <w:rsid w:val="00624F0E"/>
    <w:rsid w:val="006277A8"/>
    <w:rsid w:val="00627D06"/>
    <w:rsid w:val="0063021B"/>
    <w:rsid w:val="00630BAC"/>
    <w:rsid w:val="00631934"/>
    <w:rsid w:val="006326AD"/>
    <w:rsid w:val="00632AFE"/>
    <w:rsid w:val="00634B01"/>
    <w:rsid w:val="00636E93"/>
    <w:rsid w:val="00640A65"/>
    <w:rsid w:val="006424A8"/>
    <w:rsid w:val="0064390E"/>
    <w:rsid w:val="00645F06"/>
    <w:rsid w:val="00653609"/>
    <w:rsid w:val="00657D0D"/>
    <w:rsid w:val="00660442"/>
    <w:rsid w:val="00661F0A"/>
    <w:rsid w:val="00662705"/>
    <w:rsid w:val="0066459E"/>
    <w:rsid w:val="0066570B"/>
    <w:rsid w:val="00671927"/>
    <w:rsid w:val="00672DC7"/>
    <w:rsid w:val="006743DE"/>
    <w:rsid w:val="00675AE8"/>
    <w:rsid w:val="00677650"/>
    <w:rsid w:val="00680D6A"/>
    <w:rsid w:val="00681FE8"/>
    <w:rsid w:val="00682953"/>
    <w:rsid w:val="00682F25"/>
    <w:rsid w:val="00683D4A"/>
    <w:rsid w:val="00683E7B"/>
    <w:rsid w:val="00685899"/>
    <w:rsid w:val="00686907"/>
    <w:rsid w:val="006920AD"/>
    <w:rsid w:val="00692D49"/>
    <w:rsid w:val="00693B75"/>
    <w:rsid w:val="0069443A"/>
    <w:rsid w:val="00694BB1"/>
    <w:rsid w:val="0069550C"/>
    <w:rsid w:val="00695EAB"/>
    <w:rsid w:val="006A0424"/>
    <w:rsid w:val="006A0642"/>
    <w:rsid w:val="006A209B"/>
    <w:rsid w:val="006A4004"/>
    <w:rsid w:val="006A40B4"/>
    <w:rsid w:val="006A4C84"/>
    <w:rsid w:val="006A682F"/>
    <w:rsid w:val="006A6DE3"/>
    <w:rsid w:val="006B1277"/>
    <w:rsid w:val="006B30E8"/>
    <w:rsid w:val="006B3C11"/>
    <w:rsid w:val="006B4202"/>
    <w:rsid w:val="006B48DC"/>
    <w:rsid w:val="006B77D6"/>
    <w:rsid w:val="006B7B7D"/>
    <w:rsid w:val="006C18E0"/>
    <w:rsid w:val="006C1AC2"/>
    <w:rsid w:val="006C3100"/>
    <w:rsid w:val="006C47F8"/>
    <w:rsid w:val="006C525C"/>
    <w:rsid w:val="006C6A4F"/>
    <w:rsid w:val="006D0C3D"/>
    <w:rsid w:val="006D1769"/>
    <w:rsid w:val="006D38D8"/>
    <w:rsid w:val="006D56B6"/>
    <w:rsid w:val="006E1377"/>
    <w:rsid w:val="006E1C72"/>
    <w:rsid w:val="006E43F1"/>
    <w:rsid w:val="006E6757"/>
    <w:rsid w:val="006E7961"/>
    <w:rsid w:val="006F0710"/>
    <w:rsid w:val="006F1CB2"/>
    <w:rsid w:val="006F47B9"/>
    <w:rsid w:val="006F5755"/>
    <w:rsid w:val="006F6176"/>
    <w:rsid w:val="007021F0"/>
    <w:rsid w:val="00703737"/>
    <w:rsid w:val="007053D4"/>
    <w:rsid w:val="00705DD5"/>
    <w:rsid w:val="00711FD8"/>
    <w:rsid w:val="00713E8E"/>
    <w:rsid w:val="00720850"/>
    <w:rsid w:val="007247E1"/>
    <w:rsid w:val="00743634"/>
    <w:rsid w:val="00744EC5"/>
    <w:rsid w:val="00747AFC"/>
    <w:rsid w:val="007524D4"/>
    <w:rsid w:val="0075529A"/>
    <w:rsid w:val="0075779A"/>
    <w:rsid w:val="007579F0"/>
    <w:rsid w:val="0076019D"/>
    <w:rsid w:val="00763935"/>
    <w:rsid w:val="0076515B"/>
    <w:rsid w:val="0076672C"/>
    <w:rsid w:val="007669C2"/>
    <w:rsid w:val="007702AC"/>
    <w:rsid w:val="00772539"/>
    <w:rsid w:val="00772588"/>
    <w:rsid w:val="00772C0F"/>
    <w:rsid w:val="007766A5"/>
    <w:rsid w:val="007777CC"/>
    <w:rsid w:val="0078373C"/>
    <w:rsid w:val="00783DF5"/>
    <w:rsid w:val="00784381"/>
    <w:rsid w:val="00784B7C"/>
    <w:rsid w:val="00796846"/>
    <w:rsid w:val="00796D8E"/>
    <w:rsid w:val="007A02E3"/>
    <w:rsid w:val="007A2556"/>
    <w:rsid w:val="007A298B"/>
    <w:rsid w:val="007A3962"/>
    <w:rsid w:val="007A3E98"/>
    <w:rsid w:val="007B098D"/>
    <w:rsid w:val="007B21F7"/>
    <w:rsid w:val="007B24CE"/>
    <w:rsid w:val="007B6704"/>
    <w:rsid w:val="007C0E44"/>
    <w:rsid w:val="007C29F5"/>
    <w:rsid w:val="007C3746"/>
    <w:rsid w:val="007C5AF1"/>
    <w:rsid w:val="007C6189"/>
    <w:rsid w:val="007C6703"/>
    <w:rsid w:val="007D0B96"/>
    <w:rsid w:val="007D1629"/>
    <w:rsid w:val="007D20C4"/>
    <w:rsid w:val="007D3D6B"/>
    <w:rsid w:val="007D4923"/>
    <w:rsid w:val="007D554C"/>
    <w:rsid w:val="007D6147"/>
    <w:rsid w:val="007E05A7"/>
    <w:rsid w:val="007E0C72"/>
    <w:rsid w:val="007E66CB"/>
    <w:rsid w:val="007F00BE"/>
    <w:rsid w:val="007F1472"/>
    <w:rsid w:val="007F1F79"/>
    <w:rsid w:val="007F26AA"/>
    <w:rsid w:val="007F2C10"/>
    <w:rsid w:val="007F38DF"/>
    <w:rsid w:val="00800413"/>
    <w:rsid w:val="0080289A"/>
    <w:rsid w:val="00806145"/>
    <w:rsid w:val="00807109"/>
    <w:rsid w:val="008111DB"/>
    <w:rsid w:val="0081670A"/>
    <w:rsid w:val="008173F7"/>
    <w:rsid w:val="00817D67"/>
    <w:rsid w:val="00821EA9"/>
    <w:rsid w:val="008267F4"/>
    <w:rsid w:val="00831CA6"/>
    <w:rsid w:val="00833048"/>
    <w:rsid w:val="00835017"/>
    <w:rsid w:val="0083583E"/>
    <w:rsid w:val="00836FFC"/>
    <w:rsid w:val="00842198"/>
    <w:rsid w:val="0084223F"/>
    <w:rsid w:val="008429A3"/>
    <w:rsid w:val="008439E3"/>
    <w:rsid w:val="00844B89"/>
    <w:rsid w:val="008465E4"/>
    <w:rsid w:val="00847FC9"/>
    <w:rsid w:val="008505E1"/>
    <w:rsid w:val="0085120E"/>
    <w:rsid w:val="008533F4"/>
    <w:rsid w:val="00855346"/>
    <w:rsid w:val="00855B5D"/>
    <w:rsid w:val="00862047"/>
    <w:rsid w:val="00864CD7"/>
    <w:rsid w:val="008706A1"/>
    <w:rsid w:val="00871D7F"/>
    <w:rsid w:val="008723FE"/>
    <w:rsid w:val="008729DC"/>
    <w:rsid w:val="00874341"/>
    <w:rsid w:val="00874B92"/>
    <w:rsid w:val="00875971"/>
    <w:rsid w:val="008766E6"/>
    <w:rsid w:val="008810F6"/>
    <w:rsid w:val="00884572"/>
    <w:rsid w:val="00884B44"/>
    <w:rsid w:val="008862C0"/>
    <w:rsid w:val="00886507"/>
    <w:rsid w:val="00887A5A"/>
    <w:rsid w:val="00891055"/>
    <w:rsid w:val="00891544"/>
    <w:rsid w:val="0089369A"/>
    <w:rsid w:val="00893793"/>
    <w:rsid w:val="00894827"/>
    <w:rsid w:val="008A0A20"/>
    <w:rsid w:val="008A1DBD"/>
    <w:rsid w:val="008A21ED"/>
    <w:rsid w:val="008A277F"/>
    <w:rsid w:val="008A5652"/>
    <w:rsid w:val="008A65D0"/>
    <w:rsid w:val="008A74BA"/>
    <w:rsid w:val="008A7892"/>
    <w:rsid w:val="008B0A5E"/>
    <w:rsid w:val="008B126A"/>
    <w:rsid w:val="008B3B7F"/>
    <w:rsid w:val="008B5277"/>
    <w:rsid w:val="008B6808"/>
    <w:rsid w:val="008B681D"/>
    <w:rsid w:val="008B70F5"/>
    <w:rsid w:val="008B7926"/>
    <w:rsid w:val="008C0FE3"/>
    <w:rsid w:val="008C3A39"/>
    <w:rsid w:val="008C3C65"/>
    <w:rsid w:val="008C44A7"/>
    <w:rsid w:val="008C53E3"/>
    <w:rsid w:val="008C5931"/>
    <w:rsid w:val="008C68E8"/>
    <w:rsid w:val="008C7F84"/>
    <w:rsid w:val="008D1163"/>
    <w:rsid w:val="008D3525"/>
    <w:rsid w:val="008D54E5"/>
    <w:rsid w:val="008D57D9"/>
    <w:rsid w:val="008D76B8"/>
    <w:rsid w:val="008E07AE"/>
    <w:rsid w:val="008E2C10"/>
    <w:rsid w:val="008E481D"/>
    <w:rsid w:val="008E6396"/>
    <w:rsid w:val="008F35B7"/>
    <w:rsid w:val="008F3F72"/>
    <w:rsid w:val="008F4510"/>
    <w:rsid w:val="009016D4"/>
    <w:rsid w:val="00903101"/>
    <w:rsid w:val="00903653"/>
    <w:rsid w:val="00904DAF"/>
    <w:rsid w:val="00905537"/>
    <w:rsid w:val="00912AD4"/>
    <w:rsid w:val="0091557C"/>
    <w:rsid w:val="00916091"/>
    <w:rsid w:val="00916810"/>
    <w:rsid w:val="009215EE"/>
    <w:rsid w:val="00921F8C"/>
    <w:rsid w:val="00922D44"/>
    <w:rsid w:val="00923116"/>
    <w:rsid w:val="009233E6"/>
    <w:rsid w:val="009263D1"/>
    <w:rsid w:val="00926C59"/>
    <w:rsid w:val="009277EA"/>
    <w:rsid w:val="00930E3B"/>
    <w:rsid w:val="00933C40"/>
    <w:rsid w:val="00936D60"/>
    <w:rsid w:val="00941D34"/>
    <w:rsid w:val="00944709"/>
    <w:rsid w:val="0094560F"/>
    <w:rsid w:val="00945A6A"/>
    <w:rsid w:val="00945E92"/>
    <w:rsid w:val="00946AF6"/>
    <w:rsid w:val="00946C4F"/>
    <w:rsid w:val="00947F5B"/>
    <w:rsid w:val="00950D60"/>
    <w:rsid w:val="009514D3"/>
    <w:rsid w:val="00951737"/>
    <w:rsid w:val="0095695E"/>
    <w:rsid w:val="00956B9B"/>
    <w:rsid w:val="009570A0"/>
    <w:rsid w:val="00960D07"/>
    <w:rsid w:val="00962239"/>
    <w:rsid w:val="0096226E"/>
    <w:rsid w:val="0096273B"/>
    <w:rsid w:val="00962E2E"/>
    <w:rsid w:val="00963A6A"/>
    <w:rsid w:val="009656F3"/>
    <w:rsid w:val="00966AE6"/>
    <w:rsid w:val="0096769E"/>
    <w:rsid w:val="009719C2"/>
    <w:rsid w:val="00971D51"/>
    <w:rsid w:val="0097575E"/>
    <w:rsid w:val="00976CB1"/>
    <w:rsid w:val="00980269"/>
    <w:rsid w:val="00980D56"/>
    <w:rsid w:val="009817EC"/>
    <w:rsid w:val="0098413F"/>
    <w:rsid w:val="00984C7F"/>
    <w:rsid w:val="00984C9E"/>
    <w:rsid w:val="00986894"/>
    <w:rsid w:val="00986FC8"/>
    <w:rsid w:val="00992BB8"/>
    <w:rsid w:val="009A0C7D"/>
    <w:rsid w:val="009A25F4"/>
    <w:rsid w:val="009A31F7"/>
    <w:rsid w:val="009A4AA6"/>
    <w:rsid w:val="009A747A"/>
    <w:rsid w:val="009B0BDD"/>
    <w:rsid w:val="009B3132"/>
    <w:rsid w:val="009B5935"/>
    <w:rsid w:val="009C2DC4"/>
    <w:rsid w:val="009C4931"/>
    <w:rsid w:val="009C5457"/>
    <w:rsid w:val="009C5C60"/>
    <w:rsid w:val="009D09E3"/>
    <w:rsid w:val="009D3517"/>
    <w:rsid w:val="009D4381"/>
    <w:rsid w:val="009E00CE"/>
    <w:rsid w:val="009E0436"/>
    <w:rsid w:val="009E28B3"/>
    <w:rsid w:val="009E40E1"/>
    <w:rsid w:val="009E4119"/>
    <w:rsid w:val="009E6E81"/>
    <w:rsid w:val="009E7A3C"/>
    <w:rsid w:val="009F0493"/>
    <w:rsid w:val="009F0D0A"/>
    <w:rsid w:val="009F5C06"/>
    <w:rsid w:val="009F65C7"/>
    <w:rsid w:val="009F690E"/>
    <w:rsid w:val="00A011A0"/>
    <w:rsid w:val="00A0169E"/>
    <w:rsid w:val="00A0270E"/>
    <w:rsid w:val="00A02A2F"/>
    <w:rsid w:val="00A03332"/>
    <w:rsid w:val="00A05352"/>
    <w:rsid w:val="00A05B83"/>
    <w:rsid w:val="00A10BF9"/>
    <w:rsid w:val="00A127D8"/>
    <w:rsid w:val="00A13254"/>
    <w:rsid w:val="00A13B66"/>
    <w:rsid w:val="00A14F76"/>
    <w:rsid w:val="00A15732"/>
    <w:rsid w:val="00A16CB6"/>
    <w:rsid w:val="00A17C07"/>
    <w:rsid w:val="00A2552A"/>
    <w:rsid w:val="00A25656"/>
    <w:rsid w:val="00A25743"/>
    <w:rsid w:val="00A25B64"/>
    <w:rsid w:val="00A2756D"/>
    <w:rsid w:val="00A30CCC"/>
    <w:rsid w:val="00A31C12"/>
    <w:rsid w:val="00A35100"/>
    <w:rsid w:val="00A3558A"/>
    <w:rsid w:val="00A36689"/>
    <w:rsid w:val="00A40BF2"/>
    <w:rsid w:val="00A430A7"/>
    <w:rsid w:val="00A43C93"/>
    <w:rsid w:val="00A4434B"/>
    <w:rsid w:val="00A44B48"/>
    <w:rsid w:val="00A45E8F"/>
    <w:rsid w:val="00A468CE"/>
    <w:rsid w:val="00A501E3"/>
    <w:rsid w:val="00A50D9C"/>
    <w:rsid w:val="00A5235C"/>
    <w:rsid w:val="00A54CF9"/>
    <w:rsid w:val="00A5502F"/>
    <w:rsid w:val="00A62DAC"/>
    <w:rsid w:val="00A76B34"/>
    <w:rsid w:val="00A77200"/>
    <w:rsid w:val="00A776F4"/>
    <w:rsid w:val="00A812B3"/>
    <w:rsid w:val="00A81A10"/>
    <w:rsid w:val="00A8425E"/>
    <w:rsid w:val="00A853BF"/>
    <w:rsid w:val="00A8615B"/>
    <w:rsid w:val="00A906F6"/>
    <w:rsid w:val="00A90D40"/>
    <w:rsid w:val="00A90D85"/>
    <w:rsid w:val="00A912DD"/>
    <w:rsid w:val="00A91664"/>
    <w:rsid w:val="00A93BB7"/>
    <w:rsid w:val="00AA0C57"/>
    <w:rsid w:val="00AA0E2C"/>
    <w:rsid w:val="00AA21AD"/>
    <w:rsid w:val="00AA2BE8"/>
    <w:rsid w:val="00AA3261"/>
    <w:rsid w:val="00AA5E0F"/>
    <w:rsid w:val="00AB1546"/>
    <w:rsid w:val="00AB16AC"/>
    <w:rsid w:val="00AB32A5"/>
    <w:rsid w:val="00AB37AB"/>
    <w:rsid w:val="00AB4DE2"/>
    <w:rsid w:val="00AB6616"/>
    <w:rsid w:val="00AC12B4"/>
    <w:rsid w:val="00AC17A5"/>
    <w:rsid w:val="00AC4D39"/>
    <w:rsid w:val="00AC7522"/>
    <w:rsid w:val="00AD0253"/>
    <w:rsid w:val="00AD02E9"/>
    <w:rsid w:val="00AD03EB"/>
    <w:rsid w:val="00AD3846"/>
    <w:rsid w:val="00AD45BF"/>
    <w:rsid w:val="00AD5E8C"/>
    <w:rsid w:val="00AD712F"/>
    <w:rsid w:val="00AD7F55"/>
    <w:rsid w:val="00AE1F04"/>
    <w:rsid w:val="00AE2398"/>
    <w:rsid w:val="00AE251F"/>
    <w:rsid w:val="00AE45EF"/>
    <w:rsid w:val="00AE6E04"/>
    <w:rsid w:val="00AE752B"/>
    <w:rsid w:val="00AF0F00"/>
    <w:rsid w:val="00AF1EC8"/>
    <w:rsid w:val="00AF2E2D"/>
    <w:rsid w:val="00AF47C9"/>
    <w:rsid w:val="00B01623"/>
    <w:rsid w:val="00B03E52"/>
    <w:rsid w:val="00B05100"/>
    <w:rsid w:val="00B0690F"/>
    <w:rsid w:val="00B06EEE"/>
    <w:rsid w:val="00B12463"/>
    <w:rsid w:val="00B14E7E"/>
    <w:rsid w:val="00B15440"/>
    <w:rsid w:val="00B158F0"/>
    <w:rsid w:val="00B210AC"/>
    <w:rsid w:val="00B22808"/>
    <w:rsid w:val="00B265F8"/>
    <w:rsid w:val="00B26988"/>
    <w:rsid w:val="00B27633"/>
    <w:rsid w:val="00B30AC8"/>
    <w:rsid w:val="00B32B9B"/>
    <w:rsid w:val="00B370E6"/>
    <w:rsid w:val="00B377F4"/>
    <w:rsid w:val="00B37D0B"/>
    <w:rsid w:val="00B4190D"/>
    <w:rsid w:val="00B41AEC"/>
    <w:rsid w:val="00B41FBD"/>
    <w:rsid w:val="00B43C66"/>
    <w:rsid w:val="00B46D87"/>
    <w:rsid w:val="00B62350"/>
    <w:rsid w:val="00B6401E"/>
    <w:rsid w:val="00B64859"/>
    <w:rsid w:val="00B65379"/>
    <w:rsid w:val="00B7196C"/>
    <w:rsid w:val="00B74121"/>
    <w:rsid w:val="00B74353"/>
    <w:rsid w:val="00B7513E"/>
    <w:rsid w:val="00B75A06"/>
    <w:rsid w:val="00B77062"/>
    <w:rsid w:val="00B8103F"/>
    <w:rsid w:val="00B90C2B"/>
    <w:rsid w:val="00B9152F"/>
    <w:rsid w:val="00B91AF3"/>
    <w:rsid w:val="00B93429"/>
    <w:rsid w:val="00B93DFA"/>
    <w:rsid w:val="00B947EB"/>
    <w:rsid w:val="00B957E6"/>
    <w:rsid w:val="00B966FD"/>
    <w:rsid w:val="00B96D0E"/>
    <w:rsid w:val="00B96DEE"/>
    <w:rsid w:val="00BA0945"/>
    <w:rsid w:val="00BA1D09"/>
    <w:rsid w:val="00BA1E3A"/>
    <w:rsid w:val="00BA5BE5"/>
    <w:rsid w:val="00BA63EC"/>
    <w:rsid w:val="00BA65C7"/>
    <w:rsid w:val="00BA68E5"/>
    <w:rsid w:val="00BA7CF1"/>
    <w:rsid w:val="00BB2645"/>
    <w:rsid w:val="00BB3114"/>
    <w:rsid w:val="00BB519A"/>
    <w:rsid w:val="00BB7233"/>
    <w:rsid w:val="00BC2876"/>
    <w:rsid w:val="00BC3028"/>
    <w:rsid w:val="00BC4E49"/>
    <w:rsid w:val="00BC51D4"/>
    <w:rsid w:val="00BC5505"/>
    <w:rsid w:val="00BC607C"/>
    <w:rsid w:val="00BC7520"/>
    <w:rsid w:val="00BD2485"/>
    <w:rsid w:val="00BD2495"/>
    <w:rsid w:val="00BD3ABD"/>
    <w:rsid w:val="00BD4779"/>
    <w:rsid w:val="00BD4B18"/>
    <w:rsid w:val="00BD4FA0"/>
    <w:rsid w:val="00BD668D"/>
    <w:rsid w:val="00BE22A9"/>
    <w:rsid w:val="00BE5789"/>
    <w:rsid w:val="00BE58D1"/>
    <w:rsid w:val="00BE5F19"/>
    <w:rsid w:val="00BE6B06"/>
    <w:rsid w:val="00BE6DBD"/>
    <w:rsid w:val="00BF1330"/>
    <w:rsid w:val="00BF31AE"/>
    <w:rsid w:val="00BF31EF"/>
    <w:rsid w:val="00BF3FA1"/>
    <w:rsid w:val="00BF4A17"/>
    <w:rsid w:val="00BF550D"/>
    <w:rsid w:val="00BF7757"/>
    <w:rsid w:val="00C007CF"/>
    <w:rsid w:val="00C0139F"/>
    <w:rsid w:val="00C01D94"/>
    <w:rsid w:val="00C04F46"/>
    <w:rsid w:val="00C103B4"/>
    <w:rsid w:val="00C10741"/>
    <w:rsid w:val="00C1082D"/>
    <w:rsid w:val="00C13056"/>
    <w:rsid w:val="00C140D0"/>
    <w:rsid w:val="00C15055"/>
    <w:rsid w:val="00C20656"/>
    <w:rsid w:val="00C207A7"/>
    <w:rsid w:val="00C2199A"/>
    <w:rsid w:val="00C22280"/>
    <w:rsid w:val="00C238BB"/>
    <w:rsid w:val="00C23A8A"/>
    <w:rsid w:val="00C24A39"/>
    <w:rsid w:val="00C25AD9"/>
    <w:rsid w:val="00C25B7D"/>
    <w:rsid w:val="00C267BC"/>
    <w:rsid w:val="00C2680D"/>
    <w:rsid w:val="00C26FED"/>
    <w:rsid w:val="00C31147"/>
    <w:rsid w:val="00C3322C"/>
    <w:rsid w:val="00C35193"/>
    <w:rsid w:val="00C40BBA"/>
    <w:rsid w:val="00C42F59"/>
    <w:rsid w:val="00C42FC8"/>
    <w:rsid w:val="00C43FDE"/>
    <w:rsid w:val="00C462E6"/>
    <w:rsid w:val="00C50EFD"/>
    <w:rsid w:val="00C53BC2"/>
    <w:rsid w:val="00C54D97"/>
    <w:rsid w:val="00C55506"/>
    <w:rsid w:val="00C62CA7"/>
    <w:rsid w:val="00C63482"/>
    <w:rsid w:val="00C70792"/>
    <w:rsid w:val="00C74AED"/>
    <w:rsid w:val="00C750ED"/>
    <w:rsid w:val="00C7546B"/>
    <w:rsid w:val="00C815D4"/>
    <w:rsid w:val="00C83BE2"/>
    <w:rsid w:val="00C84DED"/>
    <w:rsid w:val="00C8666E"/>
    <w:rsid w:val="00C877ED"/>
    <w:rsid w:val="00C90B0A"/>
    <w:rsid w:val="00C92178"/>
    <w:rsid w:val="00C921C6"/>
    <w:rsid w:val="00C944A9"/>
    <w:rsid w:val="00CA22F1"/>
    <w:rsid w:val="00CA3DCE"/>
    <w:rsid w:val="00CA780C"/>
    <w:rsid w:val="00CA7CAF"/>
    <w:rsid w:val="00CA7CD5"/>
    <w:rsid w:val="00CB08F6"/>
    <w:rsid w:val="00CB207A"/>
    <w:rsid w:val="00CB29EB"/>
    <w:rsid w:val="00CB4313"/>
    <w:rsid w:val="00CB5045"/>
    <w:rsid w:val="00CB584C"/>
    <w:rsid w:val="00CB5C73"/>
    <w:rsid w:val="00CB6CFD"/>
    <w:rsid w:val="00CC106F"/>
    <w:rsid w:val="00CC19FB"/>
    <w:rsid w:val="00CC36FB"/>
    <w:rsid w:val="00CC5DD2"/>
    <w:rsid w:val="00CD1FCB"/>
    <w:rsid w:val="00CD36B7"/>
    <w:rsid w:val="00CD4002"/>
    <w:rsid w:val="00CD4B67"/>
    <w:rsid w:val="00CD5273"/>
    <w:rsid w:val="00CD640F"/>
    <w:rsid w:val="00CE0770"/>
    <w:rsid w:val="00CE084D"/>
    <w:rsid w:val="00CE1BB9"/>
    <w:rsid w:val="00CE34C8"/>
    <w:rsid w:val="00CE57E9"/>
    <w:rsid w:val="00CF19A0"/>
    <w:rsid w:val="00CF48F9"/>
    <w:rsid w:val="00CF4DED"/>
    <w:rsid w:val="00CF7409"/>
    <w:rsid w:val="00D01AAF"/>
    <w:rsid w:val="00D01F73"/>
    <w:rsid w:val="00D03972"/>
    <w:rsid w:val="00D03ECB"/>
    <w:rsid w:val="00D0521B"/>
    <w:rsid w:val="00D069A1"/>
    <w:rsid w:val="00D1133A"/>
    <w:rsid w:val="00D11CDD"/>
    <w:rsid w:val="00D13DE2"/>
    <w:rsid w:val="00D1648A"/>
    <w:rsid w:val="00D20139"/>
    <w:rsid w:val="00D22799"/>
    <w:rsid w:val="00D228AE"/>
    <w:rsid w:val="00D22BB4"/>
    <w:rsid w:val="00D230BB"/>
    <w:rsid w:val="00D344FE"/>
    <w:rsid w:val="00D34D01"/>
    <w:rsid w:val="00D40996"/>
    <w:rsid w:val="00D44245"/>
    <w:rsid w:val="00D4789A"/>
    <w:rsid w:val="00D5067E"/>
    <w:rsid w:val="00D5475F"/>
    <w:rsid w:val="00D54BD4"/>
    <w:rsid w:val="00D54C0F"/>
    <w:rsid w:val="00D55252"/>
    <w:rsid w:val="00D5584E"/>
    <w:rsid w:val="00D613E0"/>
    <w:rsid w:val="00D61DD5"/>
    <w:rsid w:val="00D641FC"/>
    <w:rsid w:val="00D64620"/>
    <w:rsid w:val="00D64B02"/>
    <w:rsid w:val="00D66A8A"/>
    <w:rsid w:val="00D70730"/>
    <w:rsid w:val="00D71753"/>
    <w:rsid w:val="00D73043"/>
    <w:rsid w:val="00D737C7"/>
    <w:rsid w:val="00D74576"/>
    <w:rsid w:val="00D7460B"/>
    <w:rsid w:val="00D7732E"/>
    <w:rsid w:val="00D77E8A"/>
    <w:rsid w:val="00D86148"/>
    <w:rsid w:val="00D87063"/>
    <w:rsid w:val="00D879E7"/>
    <w:rsid w:val="00D90901"/>
    <w:rsid w:val="00D916CA"/>
    <w:rsid w:val="00D91EC7"/>
    <w:rsid w:val="00D927E4"/>
    <w:rsid w:val="00D92865"/>
    <w:rsid w:val="00D93F51"/>
    <w:rsid w:val="00D94C3E"/>
    <w:rsid w:val="00DA0E7D"/>
    <w:rsid w:val="00DA1836"/>
    <w:rsid w:val="00DA2D7D"/>
    <w:rsid w:val="00DA335F"/>
    <w:rsid w:val="00DA4DA1"/>
    <w:rsid w:val="00DA5D9B"/>
    <w:rsid w:val="00DA6742"/>
    <w:rsid w:val="00DA7193"/>
    <w:rsid w:val="00DB1711"/>
    <w:rsid w:val="00DB23FA"/>
    <w:rsid w:val="00DB51BF"/>
    <w:rsid w:val="00DB7EEC"/>
    <w:rsid w:val="00DC18BF"/>
    <w:rsid w:val="00DC3156"/>
    <w:rsid w:val="00DC5626"/>
    <w:rsid w:val="00DC7421"/>
    <w:rsid w:val="00DD0C96"/>
    <w:rsid w:val="00DD39C0"/>
    <w:rsid w:val="00DD5F0F"/>
    <w:rsid w:val="00DE0E30"/>
    <w:rsid w:val="00DE23E8"/>
    <w:rsid w:val="00DE2461"/>
    <w:rsid w:val="00DE387B"/>
    <w:rsid w:val="00DE4037"/>
    <w:rsid w:val="00DE41D8"/>
    <w:rsid w:val="00DE71E5"/>
    <w:rsid w:val="00DF2D6E"/>
    <w:rsid w:val="00DF4060"/>
    <w:rsid w:val="00DF61E5"/>
    <w:rsid w:val="00DF6744"/>
    <w:rsid w:val="00E011AB"/>
    <w:rsid w:val="00E01C91"/>
    <w:rsid w:val="00E01CF8"/>
    <w:rsid w:val="00E02F5E"/>
    <w:rsid w:val="00E04817"/>
    <w:rsid w:val="00E0573F"/>
    <w:rsid w:val="00E05946"/>
    <w:rsid w:val="00E14538"/>
    <w:rsid w:val="00E17835"/>
    <w:rsid w:val="00E21543"/>
    <w:rsid w:val="00E2317E"/>
    <w:rsid w:val="00E26DAF"/>
    <w:rsid w:val="00E30A28"/>
    <w:rsid w:val="00E311AE"/>
    <w:rsid w:val="00E31B1C"/>
    <w:rsid w:val="00E33A59"/>
    <w:rsid w:val="00E33E0F"/>
    <w:rsid w:val="00E3629E"/>
    <w:rsid w:val="00E36E4A"/>
    <w:rsid w:val="00E402A5"/>
    <w:rsid w:val="00E402B9"/>
    <w:rsid w:val="00E405FD"/>
    <w:rsid w:val="00E42AB9"/>
    <w:rsid w:val="00E42E47"/>
    <w:rsid w:val="00E43996"/>
    <w:rsid w:val="00E44C7D"/>
    <w:rsid w:val="00E450B6"/>
    <w:rsid w:val="00E472DE"/>
    <w:rsid w:val="00E51161"/>
    <w:rsid w:val="00E51D8A"/>
    <w:rsid w:val="00E52AE4"/>
    <w:rsid w:val="00E5323A"/>
    <w:rsid w:val="00E5364E"/>
    <w:rsid w:val="00E53E0A"/>
    <w:rsid w:val="00E55963"/>
    <w:rsid w:val="00E55AA3"/>
    <w:rsid w:val="00E6167E"/>
    <w:rsid w:val="00E6338A"/>
    <w:rsid w:val="00E71F50"/>
    <w:rsid w:val="00E732FD"/>
    <w:rsid w:val="00E739B9"/>
    <w:rsid w:val="00E74C4D"/>
    <w:rsid w:val="00E76916"/>
    <w:rsid w:val="00E773CB"/>
    <w:rsid w:val="00E80BCD"/>
    <w:rsid w:val="00E80E53"/>
    <w:rsid w:val="00E828D6"/>
    <w:rsid w:val="00E83437"/>
    <w:rsid w:val="00E83A14"/>
    <w:rsid w:val="00E83A33"/>
    <w:rsid w:val="00E85A3B"/>
    <w:rsid w:val="00E8677B"/>
    <w:rsid w:val="00E86B5B"/>
    <w:rsid w:val="00E902AD"/>
    <w:rsid w:val="00E909EB"/>
    <w:rsid w:val="00E9360F"/>
    <w:rsid w:val="00E94AA0"/>
    <w:rsid w:val="00EA00DC"/>
    <w:rsid w:val="00EA0210"/>
    <w:rsid w:val="00EA0670"/>
    <w:rsid w:val="00EA142B"/>
    <w:rsid w:val="00EA2B91"/>
    <w:rsid w:val="00EA3643"/>
    <w:rsid w:val="00EA4EE5"/>
    <w:rsid w:val="00EA6155"/>
    <w:rsid w:val="00EA62A7"/>
    <w:rsid w:val="00EA6932"/>
    <w:rsid w:val="00EB11D0"/>
    <w:rsid w:val="00EB307C"/>
    <w:rsid w:val="00EB3CBD"/>
    <w:rsid w:val="00EB5639"/>
    <w:rsid w:val="00EB65CB"/>
    <w:rsid w:val="00EB6804"/>
    <w:rsid w:val="00EB6F5B"/>
    <w:rsid w:val="00EB7901"/>
    <w:rsid w:val="00EB7D93"/>
    <w:rsid w:val="00EC0450"/>
    <w:rsid w:val="00EC12D1"/>
    <w:rsid w:val="00EC2303"/>
    <w:rsid w:val="00ED01FB"/>
    <w:rsid w:val="00ED1328"/>
    <w:rsid w:val="00ED2A57"/>
    <w:rsid w:val="00ED3340"/>
    <w:rsid w:val="00ED429E"/>
    <w:rsid w:val="00EE6CA9"/>
    <w:rsid w:val="00EF0043"/>
    <w:rsid w:val="00EF3357"/>
    <w:rsid w:val="00EF4D37"/>
    <w:rsid w:val="00EF641F"/>
    <w:rsid w:val="00F004CF"/>
    <w:rsid w:val="00F0441B"/>
    <w:rsid w:val="00F054E5"/>
    <w:rsid w:val="00F05688"/>
    <w:rsid w:val="00F10E02"/>
    <w:rsid w:val="00F11B11"/>
    <w:rsid w:val="00F1249D"/>
    <w:rsid w:val="00F129ED"/>
    <w:rsid w:val="00F13937"/>
    <w:rsid w:val="00F17666"/>
    <w:rsid w:val="00F20964"/>
    <w:rsid w:val="00F20FD6"/>
    <w:rsid w:val="00F21D50"/>
    <w:rsid w:val="00F22402"/>
    <w:rsid w:val="00F23838"/>
    <w:rsid w:val="00F25C82"/>
    <w:rsid w:val="00F27D4E"/>
    <w:rsid w:val="00F30568"/>
    <w:rsid w:val="00F31462"/>
    <w:rsid w:val="00F31A48"/>
    <w:rsid w:val="00F325CE"/>
    <w:rsid w:val="00F35A6F"/>
    <w:rsid w:val="00F36065"/>
    <w:rsid w:val="00F36481"/>
    <w:rsid w:val="00F36900"/>
    <w:rsid w:val="00F36C4E"/>
    <w:rsid w:val="00F36E6C"/>
    <w:rsid w:val="00F37B8F"/>
    <w:rsid w:val="00F4188E"/>
    <w:rsid w:val="00F420D2"/>
    <w:rsid w:val="00F44257"/>
    <w:rsid w:val="00F4443D"/>
    <w:rsid w:val="00F46C23"/>
    <w:rsid w:val="00F47865"/>
    <w:rsid w:val="00F534F8"/>
    <w:rsid w:val="00F60D15"/>
    <w:rsid w:val="00F6218C"/>
    <w:rsid w:val="00F6270F"/>
    <w:rsid w:val="00F62FD2"/>
    <w:rsid w:val="00F6304F"/>
    <w:rsid w:val="00F64E7B"/>
    <w:rsid w:val="00F6637D"/>
    <w:rsid w:val="00F705C2"/>
    <w:rsid w:val="00F73442"/>
    <w:rsid w:val="00F7361C"/>
    <w:rsid w:val="00F75462"/>
    <w:rsid w:val="00F75ED2"/>
    <w:rsid w:val="00F76949"/>
    <w:rsid w:val="00F77B31"/>
    <w:rsid w:val="00F800DD"/>
    <w:rsid w:val="00F80EEF"/>
    <w:rsid w:val="00F81B5A"/>
    <w:rsid w:val="00F8481A"/>
    <w:rsid w:val="00F85968"/>
    <w:rsid w:val="00F91563"/>
    <w:rsid w:val="00F9291D"/>
    <w:rsid w:val="00F946CB"/>
    <w:rsid w:val="00F96D02"/>
    <w:rsid w:val="00FA0567"/>
    <w:rsid w:val="00FA134F"/>
    <w:rsid w:val="00FB38E4"/>
    <w:rsid w:val="00FB409C"/>
    <w:rsid w:val="00FB5F31"/>
    <w:rsid w:val="00FB74D2"/>
    <w:rsid w:val="00FC2730"/>
    <w:rsid w:val="00FC4021"/>
    <w:rsid w:val="00FC68F0"/>
    <w:rsid w:val="00FC72A3"/>
    <w:rsid w:val="00FC7B0C"/>
    <w:rsid w:val="00FD1B46"/>
    <w:rsid w:val="00FD1C31"/>
    <w:rsid w:val="00FD204E"/>
    <w:rsid w:val="00FD4035"/>
    <w:rsid w:val="00FD6260"/>
    <w:rsid w:val="00FD67AE"/>
    <w:rsid w:val="00FD7AA1"/>
    <w:rsid w:val="00FE17B4"/>
    <w:rsid w:val="00FE2C76"/>
    <w:rsid w:val="00FE6959"/>
    <w:rsid w:val="00FF14BF"/>
    <w:rsid w:val="00FF152F"/>
    <w:rsid w:val="00FF2794"/>
    <w:rsid w:val="00FF29A0"/>
    <w:rsid w:val="00FF2A3A"/>
    <w:rsid w:val="00FF5DB2"/>
    <w:rsid w:val="00FF76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FFBA47E-5E95-4DBB-AAAA-A39F5AA8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9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2A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2AC2"/>
  </w:style>
  <w:style w:type="paragraph" w:styleId="Pieddepage">
    <w:name w:val="footer"/>
    <w:basedOn w:val="Normal"/>
    <w:link w:val="PieddepageCar"/>
    <w:uiPriority w:val="99"/>
    <w:unhideWhenUsed/>
    <w:rsid w:val="003A2A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2AC2"/>
  </w:style>
  <w:style w:type="paragraph" w:styleId="NormalWeb">
    <w:name w:val="Normal (Web)"/>
    <w:basedOn w:val="Normal"/>
    <w:uiPriority w:val="99"/>
    <w:rsid w:val="000977A0"/>
    <w:pPr>
      <w:spacing w:beforeLines="1" w:afterLines="1" w:line="240" w:lineRule="auto"/>
    </w:pPr>
    <w:rPr>
      <w:rFonts w:ascii="Times" w:hAnsi="Times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0352D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352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0352D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0352D0"/>
    <w:rPr>
      <w:rFonts w:ascii="Times New Roman" w:hAnsi="Times New Roman" w:cs="Times New Roman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0352D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4D21E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808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85F"/>
    <w:rPr>
      <w:rFonts w:ascii="Lucida Grande" w:hAnsi="Lucida Grande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2C4ADA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C0F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0F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C0F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0F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0FE3"/>
    <w:rPr>
      <w:b/>
      <w:bCs/>
      <w:sz w:val="20"/>
      <w:szCs w:val="20"/>
    </w:rPr>
  </w:style>
  <w:style w:type="paragraph" w:customStyle="1" w:styleId="Default">
    <w:name w:val="Default"/>
    <w:rsid w:val="009168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E402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A257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91839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699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4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9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9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0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4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4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C7EE0-AD03-4D7E-A267-054CA7A19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memnon Carpousis</dc:creator>
  <cp:keywords/>
  <cp:lastModifiedBy>Agamemnon Carpousis</cp:lastModifiedBy>
  <cp:revision>3</cp:revision>
  <cp:lastPrinted>2014-10-16T15:46:00Z</cp:lastPrinted>
  <dcterms:created xsi:type="dcterms:W3CDTF">2014-12-09T13:49:00Z</dcterms:created>
  <dcterms:modified xsi:type="dcterms:W3CDTF">2014-12-09T13:52:00Z</dcterms:modified>
</cp:coreProperties>
</file>